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5.</w:t>
      </w:r>
      <w:r>
        <w:rPr>
          <w:lang w:val="en-GB"/>
        </w:rPr>
        <w:t xml:space="preserve"> Populations used for NRY haplogroups frequencies comparison and the relative referen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305"/>
        <w:gridCol w:w="2765"/>
        <w:gridCol w:w="1044"/>
      </w:tblGrid>
      <w:tr>
        <w:trPr>
          <w:trHeight w:val="255" w:hRule="atLeast"/>
        </w:trPr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pulations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2151)</w:t>
            </w:r>
          </w:p>
        </w:tc>
      </w:tr>
      <w:tr>
        <w:trPr>
          <w:trHeight w:val="255" w:hRule="atLeast"/>
        </w:trPr>
        <w:tc>
          <w:tcPr>
            <w:tcW w:w="2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ended group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rtolini et al., 2003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rani and Kaingang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zil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rero et al., 20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is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trì et al., 20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sta Rica and Panama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sta and Panam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iz Narvaez et al., 20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an Chaco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rchi et al., 200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chua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zalez-Andrade et al., 20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ended group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zieres et al., 200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7375" w:type="dxa"/>
            <w:gridSpan w:val="3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merindia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985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alusian and Catalans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sch et al., 200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turia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zzari et al., 200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izia and Valencia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on et al., 20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, Spain and Portugal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, Spain and Portugal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sser et al., 200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no et al., 200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tabria</w:t>
            </w:r>
          </w:p>
        </w:tc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ca-Meyer et al., 20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73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16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48:00Z</dcterms:created>
  <dc:creator>CIG</dc:creator>
  <dc:description/>
  <cp:keywords/>
  <dc:language>en-US</dc:language>
  <cp:lastModifiedBy>CIG</cp:lastModifiedBy>
  <dcterms:modified xsi:type="dcterms:W3CDTF">2013-01-08T08:48:00Z</dcterms:modified>
  <cp:revision>1</cp:revision>
  <dc:subject/>
  <dc:title/>
</cp:coreProperties>
</file>